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CC286" w14:textId="21CF5437" w:rsidR="005E7EA0" w:rsidRDefault="005E7EA0" w:rsidP="005E7EA0">
      <w:pPr>
        <w:spacing w:line="480" w:lineRule="auto"/>
        <w:rPr>
          <w:rStyle w:val="Emphasis"/>
          <w:i w:val="0"/>
          <w:iCs w:val="0"/>
          <w:sz w:val="22"/>
          <w:szCs w:val="22"/>
        </w:rPr>
      </w:pPr>
    </w:p>
    <w:p w14:paraId="29DE8B0A" w14:textId="42E1017D" w:rsidR="005E7EA0" w:rsidRDefault="005E7EA0" w:rsidP="005E7EA0">
      <w:pPr>
        <w:spacing w:line="480" w:lineRule="auto"/>
        <w:rPr>
          <w:rStyle w:val="Emphasis"/>
          <w:i w:val="0"/>
          <w:iCs w:val="0"/>
          <w:sz w:val="22"/>
          <w:szCs w:val="22"/>
        </w:rPr>
      </w:pPr>
      <w:r w:rsidRPr="005E7EA0">
        <w:rPr>
          <w:rStyle w:val="Emphasis"/>
          <w:i w:val="0"/>
          <w:iCs w:val="0"/>
          <w:sz w:val="22"/>
          <w:szCs w:val="22"/>
        </w:rPr>
        <w:t xml:space="preserve">Table </w:t>
      </w:r>
      <w:r w:rsidR="00E21755">
        <w:rPr>
          <w:rStyle w:val="Emphasis"/>
          <w:i w:val="0"/>
          <w:iCs w:val="0"/>
          <w:sz w:val="22"/>
          <w:szCs w:val="22"/>
        </w:rPr>
        <w:t>1</w:t>
      </w:r>
      <w:r w:rsidRPr="005E7EA0">
        <w:rPr>
          <w:rStyle w:val="Emphasis"/>
          <w:i w:val="0"/>
          <w:iCs w:val="0"/>
          <w:sz w:val="22"/>
          <w:szCs w:val="22"/>
        </w:rPr>
        <w:t>:</w:t>
      </w:r>
      <w:r w:rsidRPr="005E7EA0">
        <w:rPr>
          <w:rStyle w:val="Emphasis"/>
          <w:sz w:val="22"/>
          <w:szCs w:val="22"/>
        </w:rPr>
        <w:t xml:space="preserve"> Interview Participants Across Cases</w:t>
      </w:r>
    </w:p>
    <w:p w14:paraId="2646907D" w14:textId="77777777" w:rsidR="005E7EA0" w:rsidRDefault="005E7EA0" w:rsidP="005E7EA0">
      <w:pPr>
        <w:spacing w:line="480" w:lineRule="auto"/>
        <w:rPr>
          <w:rStyle w:val="Emphasis"/>
          <w:i w:val="0"/>
          <w:iCs w:val="0"/>
          <w:sz w:val="22"/>
          <w:szCs w:val="22"/>
        </w:rPr>
      </w:pPr>
    </w:p>
    <w:tbl>
      <w:tblPr>
        <w:tblpPr w:leftFromText="180" w:rightFromText="180" w:vertAnchor="text" w:horzAnchor="margin" w:tblpY="-732"/>
        <w:tblW w:w="9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701"/>
        <w:gridCol w:w="1701"/>
        <w:gridCol w:w="1417"/>
        <w:gridCol w:w="1657"/>
      </w:tblGrid>
      <w:tr w:rsidR="005E7EA0" w:rsidRPr="008827B4" w14:paraId="456555CC" w14:textId="77777777" w:rsidTr="005E7EA0">
        <w:trPr>
          <w:trHeight w:val="22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58E5" w14:textId="77777777" w:rsidR="005E7EA0" w:rsidRPr="008827B4" w:rsidRDefault="005E7EA0" w:rsidP="005E7EA0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04FB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Case 1 F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0F71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 Case 2 F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17FF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Case 3 CH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8973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Case 4 FHT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7EC557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Case 5 CHC</w:t>
            </w:r>
          </w:p>
        </w:tc>
      </w:tr>
      <w:tr w:rsidR="005E7EA0" w:rsidRPr="008827B4" w14:paraId="7419651C" w14:textId="77777777" w:rsidTr="005E7EA0">
        <w:trPr>
          <w:trHeight w:val="2396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5FFB" w14:textId="77777777" w:rsidR="005E7EA0" w:rsidRPr="008827B4" w:rsidRDefault="005E7EA0" w:rsidP="005E7EA0">
            <w:pPr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Participants per </w:t>
            </w:r>
            <w:r>
              <w:rPr>
                <w:sz w:val="22"/>
                <w:szCs w:val="22"/>
              </w:rPr>
              <w:t>c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F71A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ED</w:t>
            </w:r>
          </w:p>
          <w:p w14:paraId="012B6EE6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hysician</w:t>
            </w:r>
          </w:p>
          <w:p w14:paraId="7A4A27D8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(2) NP </w:t>
            </w:r>
          </w:p>
          <w:p w14:paraId="09E795D0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(2) RN </w:t>
            </w:r>
          </w:p>
          <w:p w14:paraId="146B13D3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SW</w:t>
            </w:r>
          </w:p>
          <w:p w14:paraId="6AE42F29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RD</w:t>
            </w:r>
          </w:p>
          <w:p w14:paraId="4EF229DC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   DE (RN)</w:t>
            </w:r>
          </w:p>
          <w:p w14:paraId="3B3CC167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 Data Analy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45626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Manager</w:t>
            </w:r>
          </w:p>
          <w:p w14:paraId="00F9BF75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(2) Physicians </w:t>
            </w:r>
          </w:p>
          <w:p w14:paraId="0832A235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CSW</w:t>
            </w:r>
          </w:p>
          <w:p w14:paraId="19856F4C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harmacist</w:t>
            </w:r>
          </w:p>
          <w:p w14:paraId="2F0B83C0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SW</w:t>
            </w:r>
          </w:p>
          <w:p w14:paraId="67CA235E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RD</w:t>
            </w:r>
          </w:p>
          <w:p w14:paraId="50BBC1B3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(2) Clinic Clerks </w:t>
            </w:r>
          </w:p>
          <w:p w14:paraId="4E02CB70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QIDSS</w:t>
            </w:r>
          </w:p>
          <w:p w14:paraId="5C43789A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               Patient </w:t>
            </w:r>
          </w:p>
          <w:p w14:paraId="2376A1E2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 Caregiv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3132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Director - P&amp;S </w:t>
            </w:r>
          </w:p>
          <w:p w14:paraId="75C519B0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hysician</w:t>
            </w:r>
          </w:p>
          <w:p w14:paraId="25775C91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SW</w:t>
            </w:r>
          </w:p>
          <w:p w14:paraId="6F26E23E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RN- Sys-Nav.</w:t>
            </w:r>
          </w:p>
          <w:p w14:paraId="41C24DDF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(2) Patients </w:t>
            </w:r>
          </w:p>
          <w:p w14:paraId="56324CD6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(2) Caregiver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8C00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ED</w:t>
            </w:r>
          </w:p>
          <w:p w14:paraId="2999C92C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hysician</w:t>
            </w:r>
          </w:p>
          <w:p w14:paraId="0BC7696A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NP</w:t>
            </w:r>
          </w:p>
          <w:p w14:paraId="7C23C578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SW</w:t>
            </w:r>
          </w:p>
          <w:p w14:paraId="035B951E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sychiatrist</w:t>
            </w:r>
          </w:p>
          <w:p w14:paraId="6B745193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atient</w:t>
            </w:r>
          </w:p>
          <w:p w14:paraId="686A5EA6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DS-SUP 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</w:tcBorders>
          </w:tcPr>
          <w:p w14:paraId="53BDF606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 xml:space="preserve">Director - PC </w:t>
            </w:r>
          </w:p>
          <w:p w14:paraId="3994175A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hysician</w:t>
            </w:r>
          </w:p>
          <w:p w14:paraId="0150A301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RN</w:t>
            </w:r>
          </w:p>
          <w:p w14:paraId="0D89FF89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RD</w:t>
            </w:r>
          </w:p>
          <w:p w14:paraId="021CD7A8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Patient</w:t>
            </w:r>
          </w:p>
          <w:p w14:paraId="2789FF71" w14:textId="77777777" w:rsidR="005E7EA0" w:rsidRPr="008827B4" w:rsidRDefault="005E7EA0" w:rsidP="005E7EA0">
            <w:pPr>
              <w:jc w:val="right"/>
              <w:rPr>
                <w:sz w:val="22"/>
                <w:szCs w:val="22"/>
              </w:rPr>
            </w:pPr>
            <w:r w:rsidRPr="008827B4">
              <w:rPr>
                <w:sz w:val="22"/>
                <w:szCs w:val="22"/>
              </w:rPr>
              <w:t>DS-SUP</w:t>
            </w:r>
          </w:p>
        </w:tc>
      </w:tr>
    </w:tbl>
    <w:p w14:paraId="0EE316D9" w14:textId="77777777" w:rsidR="005E7EA0" w:rsidRPr="005E7EA0" w:rsidRDefault="005E7EA0" w:rsidP="005E7EA0">
      <w:pPr>
        <w:rPr>
          <w:sz w:val="22"/>
          <w:szCs w:val="22"/>
        </w:rPr>
      </w:pPr>
      <w:r w:rsidRPr="005E7EA0">
        <w:rPr>
          <w:sz w:val="22"/>
          <w:szCs w:val="22"/>
        </w:rPr>
        <w:t>Key: Community Services Worker [CSW]; Developmental Services Supervisor [DS-SUP]; Diabetic Educator [DE]; Director PC [Primary Care]; Director P&amp;S [Programs &amp; Services]; Executive Director [ED]; Nurse Practitioner [NP]; Quality Information &amp; Data Support Specialist [QIDSS]; Registered Dietitian [RD]; Registered Nurse [RN]; Social Work [SW]; Systems Navigator [RN-Sys-Nav]</w:t>
      </w:r>
    </w:p>
    <w:p w14:paraId="24DC5524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29FB6C1E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2A87C0E8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66B244C4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3873CBC1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70DB5C84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07A76AB6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1A981948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413ECC7B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66968926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1BE28D30" w14:textId="77777777" w:rsidR="005E7EA0" w:rsidRDefault="005E7EA0" w:rsidP="005E7EA0">
      <w:pPr>
        <w:spacing w:line="480" w:lineRule="auto"/>
        <w:rPr>
          <w:sz w:val="22"/>
          <w:szCs w:val="22"/>
        </w:rPr>
      </w:pPr>
    </w:p>
    <w:p w14:paraId="6480E228" w14:textId="3F710B19" w:rsidR="005E7EA0" w:rsidRDefault="005E7EA0" w:rsidP="005E7EA0"/>
    <w:p w14:paraId="6EC38D81" w14:textId="5F187C62" w:rsidR="005E7EA0" w:rsidRDefault="005E7EA0" w:rsidP="005E7EA0"/>
    <w:p w14:paraId="49689271" w14:textId="77777777" w:rsidR="005E7EA0" w:rsidRDefault="005E7EA0" w:rsidP="005E7EA0"/>
    <w:p w14:paraId="5228BB7B" w14:textId="77777777" w:rsidR="005E7EA0" w:rsidRPr="005E7EA0" w:rsidRDefault="005E7EA0" w:rsidP="005E7EA0"/>
    <w:p w14:paraId="2D1B5A33" w14:textId="77777777" w:rsidR="005E7EA0" w:rsidRPr="005E7EA0" w:rsidRDefault="005E7EA0" w:rsidP="005E7EA0"/>
    <w:sectPr w:rsidR="005E7EA0" w:rsidRPr="005E7EA0" w:rsidSect="00A9190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C4420" w14:textId="77777777" w:rsidR="00B14B37" w:rsidRDefault="00B14B37" w:rsidP="00AE033B">
      <w:r>
        <w:separator/>
      </w:r>
    </w:p>
  </w:endnote>
  <w:endnote w:type="continuationSeparator" w:id="0">
    <w:p w14:paraId="4E801E28" w14:textId="77777777" w:rsidR="00B14B37" w:rsidRDefault="00B14B37" w:rsidP="00AE0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26115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B3ECAD" w14:textId="13F2CB1B" w:rsidR="00AE033B" w:rsidRDefault="00AE033B" w:rsidP="006673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CD57F4" w14:textId="77777777" w:rsidR="00AE033B" w:rsidRDefault="00AE033B" w:rsidP="00AE03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17355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5FD402" w14:textId="355E4697" w:rsidR="00AE033B" w:rsidRDefault="00AE033B" w:rsidP="006673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5B15CB" w14:textId="77777777" w:rsidR="00AE033B" w:rsidRDefault="00AE033B" w:rsidP="00AE03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6A72C" w14:textId="77777777" w:rsidR="00B14B37" w:rsidRDefault="00B14B37" w:rsidP="00AE033B">
      <w:r>
        <w:separator/>
      </w:r>
    </w:p>
  </w:footnote>
  <w:footnote w:type="continuationSeparator" w:id="0">
    <w:p w14:paraId="078C5C12" w14:textId="77777777" w:rsidR="00B14B37" w:rsidRDefault="00B14B37" w:rsidP="00AE0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A0"/>
    <w:rsid w:val="00103FCB"/>
    <w:rsid w:val="00211D55"/>
    <w:rsid w:val="002C65E8"/>
    <w:rsid w:val="00327F20"/>
    <w:rsid w:val="00483A73"/>
    <w:rsid w:val="005E7EA0"/>
    <w:rsid w:val="00874903"/>
    <w:rsid w:val="009B2C6F"/>
    <w:rsid w:val="00A9190C"/>
    <w:rsid w:val="00AE033B"/>
    <w:rsid w:val="00B14B37"/>
    <w:rsid w:val="00B24A6A"/>
    <w:rsid w:val="00BA162A"/>
    <w:rsid w:val="00E21755"/>
    <w:rsid w:val="00EF3F26"/>
    <w:rsid w:val="00F1688F"/>
    <w:rsid w:val="00F45308"/>
    <w:rsid w:val="00FD34FA"/>
    <w:rsid w:val="00FF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3BD0D"/>
  <w15:chartTrackingRefBased/>
  <w15:docId w15:val="{947BFABD-07EC-0144-B2E7-B41DC650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E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7EA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E7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3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customStyle="1" w:styleId="APALevel2">
    <w:name w:val="APA Level 2"/>
    <w:basedOn w:val="Normal"/>
    <w:next w:val="Normal"/>
    <w:link w:val="APALevel2Char"/>
    <w:qFormat/>
    <w:rsid w:val="00AE033B"/>
    <w:pPr>
      <w:keepNext/>
      <w:spacing w:line="480" w:lineRule="auto"/>
      <w:outlineLvl w:val="1"/>
    </w:pPr>
    <w:rPr>
      <w:b/>
      <w:sz w:val="22"/>
      <w:lang w:val="en-US"/>
    </w:rPr>
  </w:style>
  <w:style w:type="character" w:customStyle="1" w:styleId="APALevel2Char">
    <w:name w:val="APA Level 2 Char"/>
    <w:basedOn w:val="DefaultParagraphFont"/>
    <w:link w:val="APALevel2"/>
    <w:rsid w:val="00AE033B"/>
    <w:rPr>
      <w:rFonts w:ascii="Times New Roman" w:eastAsia="Times New Roman" w:hAnsi="Times New Roman" w:cs="Times New Roman"/>
      <w:b/>
      <w:sz w:val="2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E03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E033B"/>
    <w:rPr>
      <w:rFonts w:ascii="Times New Roman" w:eastAsia="Times New Roman" w:hAnsi="Times New Roman" w:cs="Times New Roman"/>
    </w:rPr>
  </w:style>
  <w:style w:type="paragraph" w:styleId="BodyTextFirstIndent">
    <w:name w:val="Body Text First Indent"/>
    <w:basedOn w:val="Normal"/>
    <w:link w:val="BodyTextFirstIndentChar"/>
    <w:rsid w:val="00AE033B"/>
    <w:pPr>
      <w:spacing w:line="480" w:lineRule="auto"/>
      <w:ind w:firstLine="210"/>
    </w:pPr>
    <w:rPr>
      <w:sz w:val="22"/>
      <w:lang w:val="en-US"/>
    </w:rPr>
  </w:style>
  <w:style w:type="character" w:customStyle="1" w:styleId="BodyTextFirstIndentChar">
    <w:name w:val="Body Text First Indent Char"/>
    <w:basedOn w:val="BodyTextChar"/>
    <w:link w:val="BodyTextFirstIndent"/>
    <w:rsid w:val="00AE033B"/>
    <w:rPr>
      <w:rFonts w:ascii="Times New Roman" w:eastAsia="Times New Roman" w:hAnsi="Times New Roman" w:cs="Times New Roman"/>
      <w:sz w:val="22"/>
      <w:lang w:val="en-US"/>
    </w:rPr>
  </w:style>
  <w:style w:type="paragraph" w:customStyle="1" w:styleId="Blockquote">
    <w:name w:val="Block_quote"/>
    <w:basedOn w:val="Normal"/>
    <w:next w:val="BodyTextFirstIndent"/>
    <w:rsid w:val="00AE033B"/>
    <w:pPr>
      <w:spacing w:before="120" w:after="240"/>
      <w:ind w:left="1440" w:right="1440"/>
    </w:pPr>
  </w:style>
  <w:style w:type="paragraph" w:styleId="CommentText">
    <w:name w:val="annotation text"/>
    <w:basedOn w:val="Normal"/>
    <w:link w:val="CommentTextChar"/>
    <w:uiPriority w:val="99"/>
    <w:rsid w:val="00AE033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33B"/>
    <w:rPr>
      <w:rFonts w:ascii="Times New Roman" w:eastAsia="Times New Roman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AE03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3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E0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obbette</dc:creator>
  <cp:keywords/>
  <dc:description/>
  <cp:lastModifiedBy>Nicole Bobbette</cp:lastModifiedBy>
  <cp:revision>3</cp:revision>
  <dcterms:created xsi:type="dcterms:W3CDTF">2021-06-15T17:48:00Z</dcterms:created>
  <dcterms:modified xsi:type="dcterms:W3CDTF">2021-06-15T17:55:00Z</dcterms:modified>
</cp:coreProperties>
</file>